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8871CF" w14:textId="34BFF6B7" w:rsidR="008807AF" w:rsidRDefault="00F0211D">
      <w:r>
        <w:t>T</w:t>
      </w:r>
      <w:r w:rsidR="005D4BE2" w:rsidRPr="005D4BE2">
        <w:t>he diagnostic</w:t>
      </w:r>
      <w:r w:rsidR="00D239F7">
        <w:t xml:space="preserve"> of</w:t>
      </w:r>
      <w:r w:rsidR="00D239F7">
        <w:rPr>
          <w:rFonts w:hint="eastAsia"/>
        </w:rPr>
        <w:t xml:space="preserve"> </w:t>
      </w:r>
      <w:r w:rsidR="00D239F7">
        <w:t>MMD</w:t>
      </w:r>
      <w:r w:rsidR="005D4BE2" w:rsidRPr="005D4BE2">
        <w:t xml:space="preserve"> criteria were as follows: 1) stenosis or occlusion around the terminal portion of the internal carotid arteries, 2) moyamoya vessels at the brain base, and 3) exclusion of diseases with similar angiographic characteristics (e.g., arteriosclerosis, autoimmune disease, meningitis, brain neoplasm, Down syndrome, neurofibromatosis type 1, head trauma, or irradiation of the head). </w:t>
      </w:r>
      <w:r w:rsidR="00794D30" w:rsidRPr="005D4BE2">
        <w:t>M</w:t>
      </w:r>
      <w:r w:rsidR="005D4BE2" w:rsidRPr="005D4BE2">
        <w:t>oyamoya</w:t>
      </w:r>
      <w:r w:rsidR="00794D30">
        <w:t xml:space="preserve"> </w:t>
      </w:r>
      <w:r w:rsidR="005D4BE2" w:rsidRPr="005D4BE2">
        <w:t>syndrome (MMS) is refer to the moyamoya-like vasculopathy with associated risk factors, such as neurofibromatosis type, down syndrome, thyroid disease, cranial irradiation, sickle cell anemia, and so on.</w:t>
      </w:r>
    </w:p>
    <w:sectPr w:rsidR="008807A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191413" w14:textId="77777777" w:rsidR="00EC2AF4" w:rsidRDefault="00EC2AF4" w:rsidP="005D4BE2">
      <w:r>
        <w:separator/>
      </w:r>
    </w:p>
  </w:endnote>
  <w:endnote w:type="continuationSeparator" w:id="0">
    <w:p w14:paraId="197DE903" w14:textId="77777777" w:rsidR="00EC2AF4" w:rsidRDefault="00EC2AF4" w:rsidP="005D4B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FB7362" w14:textId="77777777" w:rsidR="00EC2AF4" w:rsidRDefault="00EC2AF4" w:rsidP="005D4BE2">
      <w:r>
        <w:separator/>
      </w:r>
    </w:p>
  </w:footnote>
  <w:footnote w:type="continuationSeparator" w:id="0">
    <w:p w14:paraId="025F4F10" w14:textId="77777777" w:rsidR="00EC2AF4" w:rsidRDefault="00EC2AF4" w:rsidP="005D4B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82566C"/>
    <w:rsid w:val="005D4BE2"/>
    <w:rsid w:val="006045AC"/>
    <w:rsid w:val="00697C57"/>
    <w:rsid w:val="00794D30"/>
    <w:rsid w:val="0082566C"/>
    <w:rsid w:val="008807AF"/>
    <w:rsid w:val="00D239F7"/>
    <w:rsid w:val="00EC2AF4"/>
    <w:rsid w:val="00F021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D0D069"/>
  <w15:chartTrackingRefBased/>
  <w15:docId w15:val="{22804A99-8F81-4609-8AB8-6458F9358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D4BE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D4BE2"/>
    <w:rPr>
      <w:sz w:val="18"/>
      <w:szCs w:val="18"/>
    </w:rPr>
  </w:style>
  <w:style w:type="paragraph" w:styleId="a5">
    <w:name w:val="footer"/>
    <w:basedOn w:val="a"/>
    <w:link w:val="a6"/>
    <w:uiPriority w:val="99"/>
    <w:unhideWhenUsed/>
    <w:rsid w:val="005D4BE2"/>
    <w:pPr>
      <w:tabs>
        <w:tab w:val="center" w:pos="4153"/>
        <w:tab w:val="right" w:pos="8306"/>
      </w:tabs>
      <w:snapToGrid w:val="0"/>
      <w:jc w:val="left"/>
    </w:pPr>
    <w:rPr>
      <w:sz w:val="18"/>
      <w:szCs w:val="18"/>
    </w:rPr>
  </w:style>
  <w:style w:type="character" w:customStyle="1" w:styleId="a6">
    <w:name w:val="页脚 字符"/>
    <w:basedOn w:val="a0"/>
    <w:link w:val="a5"/>
    <w:uiPriority w:val="99"/>
    <w:rsid w:val="005D4BE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1</Words>
  <Characters>523</Characters>
  <Application>Microsoft Office Word</Application>
  <DocSecurity>0</DocSecurity>
  <Lines>4</Lines>
  <Paragraphs>1</Paragraphs>
  <ScaleCrop>false</ScaleCrop>
  <Company/>
  <LinksUpToDate>false</LinksUpToDate>
  <CharactersWithSpaces>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080849</dc:creator>
  <cp:keywords/>
  <dc:description/>
  <cp:lastModifiedBy>o080849</cp:lastModifiedBy>
  <cp:revision>8</cp:revision>
  <dcterms:created xsi:type="dcterms:W3CDTF">2022-11-02T13:26:00Z</dcterms:created>
  <dcterms:modified xsi:type="dcterms:W3CDTF">2022-11-02T13:28:00Z</dcterms:modified>
</cp:coreProperties>
</file>